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45293" w14:textId="77777777" w:rsidR="00536B4B" w:rsidRDefault="00353913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SUPPLEMENTARY MATERIALS</w:t>
      </w:r>
      <w:r w:rsidR="006722B4" w:rsidRPr="0035391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br/>
      </w:r>
      <w:r w:rsidR="006722B4" w:rsidRPr="0035391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br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67"/>
        <w:gridCol w:w="2435"/>
        <w:gridCol w:w="2547"/>
        <w:gridCol w:w="2179"/>
      </w:tblGrid>
      <w:tr w:rsidR="00E84FB4" w14:paraId="77784F58" w14:textId="3FE08CD5" w:rsidTr="00E84FB4">
        <w:tc>
          <w:tcPr>
            <w:tcW w:w="2467" w:type="dxa"/>
          </w:tcPr>
          <w:p w14:paraId="65543BC6" w14:textId="77777777" w:rsidR="00E84FB4" w:rsidRPr="00E84FB4" w:rsidRDefault="00E84FB4" w:rsidP="00EE085B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2435" w:type="dxa"/>
          </w:tcPr>
          <w:p w14:paraId="7C16FD70" w14:textId="77777777" w:rsidR="0093276A" w:rsidRDefault="00E84FB4" w:rsidP="00932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MSM group </w:t>
            </w:r>
          </w:p>
          <w:p w14:paraId="6B86167C" w14:textId="77F7E4F2" w:rsidR="00E84FB4" w:rsidRPr="00E84FB4" w:rsidRDefault="00E84FB4" w:rsidP="00932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108)</w:t>
            </w:r>
          </w:p>
        </w:tc>
        <w:tc>
          <w:tcPr>
            <w:tcW w:w="2547" w:type="dxa"/>
          </w:tcPr>
          <w:p w14:paraId="1219810B" w14:textId="25F7F535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General popul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(n=87)</w:t>
            </w:r>
          </w:p>
        </w:tc>
        <w:tc>
          <w:tcPr>
            <w:tcW w:w="2179" w:type="dxa"/>
          </w:tcPr>
          <w:p w14:paraId="2487AB09" w14:textId="0B3E414D" w:rsidR="00E84FB4" w:rsidRPr="00E84FB4" w:rsidRDefault="0093276A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p value</w:t>
            </w:r>
          </w:p>
        </w:tc>
      </w:tr>
      <w:tr w:rsidR="00E84FB4" w14:paraId="602798C5" w14:textId="03B94214" w:rsidTr="00E84FB4">
        <w:tc>
          <w:tcPr>
            <w:tcW w:w="2467" w:type="dxa"/>
          </w:tcPr>
          <w:p w14:paraId="5D88E6B1" w14:textId="2C48145C" w:rsidR="00E84FB4" w:rsidRPr="00E84FB4" w:rsidRDefault="00E84FB4" w:rsidP="00EE085B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Males</w:t>
            </w:r>
          </w:p>
        </w:tc>
        <w:tc>
          <w:tcPr>
            <w:tcW w:w="2435" w:type="dxa"/>
          </w:tcPr>
          <w:p w14:paraId="6806FABA" w14:textId="401A0389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100% (108/108)</w:t>
            </w:r>
          </w:p>
        </w:tc>
        <w:tc>
          <w:tcPr>
            <w:tcW w:w="2547" w:type="dxa"/>
          </w:tcPr>
          <w:p w14:paraId="6ECD9705" w14:textId="088BDBD1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100% (87/87)</w:t>
            </w:r>
          </w:p>
        </w:tc>
        <w:tc>
          <w:tcPr>
            <w:tcW w:w="2179" w:type="dxa"/>
          </w:tcPr>
          <w:p w14:paraId="7528A984" w14:textId="2DA1FA90" w:rsid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</w:p>
        </w:tc>
      </w:tr>
      <w:tr w:rsidR="00E84FB4" w14:paraId="279BF3EA" w14:textId="33FC2C42" w:rsidTr="00E84FB4">
        <w:tc>
          <w:tcPr>
            <w:tcW w:w="2467" w:type="dxa"/>
          </w:tcPr>
          <w:p w14:paraId="6A1CA471" w14:textId="65E0684F" w:rsidR="00E84FB4" w:rsidRPr="00E84FB4" w:rsidRDefault="00E84FB4" w:rsidP="00EE085B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Age (mean ± SD)</w:t>
            </w:r>
          </w:p>
        </w:tc>
        <w:tc>
          <w:tcPr>
            <w:tcW w:w="2435" w:type="dxa"/>
          </w:tcPr>
          <w:p w14:paraId="67DD6BF3" w14:textId="2E0B9E92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31.1 ± 10.2</w:t>
            </w:r>
          </w:p>
        </w:tc>
        <w:tc>
          <w:tcPr>
            <w:tcW w:w="2547" w:type="dxa"/>
          </w:tcPr>
          <w:p w14:paraId="34832E82" w14:textId="388CA40F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31.0 ± 9.6</w:t>
            </w:r>
          </w:p>
        </w:tc>
        <w:tc>
          <w:tcPr>
            <w:tcW w:w="2179" w:type="dxa"/>
          </w:tcPr>
          <w:p w14:paraId="6C3AAAD4" w14:textId="55BC2345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p=0.8</w:t>
            </w:r>
          </w:p>
        </w:tc>
      </w:tr>
      <w:tr w:rsidR="00E84FB4" w14:paraId="41A9398F" w14:textId="21B87277" w:rsidTr="00E84FB4">
        <w:tc>
          <w:tcPr>
            <w:tcW w:w="2467" w:type="dxa"/>
          </w:tcPr>
          <w:p w14:paraId="24E924D0" w14:textId="1325AAA8" w:rsidR="00E84FB4" w:rsidRPr="00E84FB4" w:rsidRDefault="00E84FB4" w:rsidP="00EE085B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White e</w:t>
            </w:r>
            <w:r w:rsidRPr="00E84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thnicity</w:t>
            </w:r>
          </w:p>
        </w:tc>
        <w:tc>
          <w:tcPr>
            <w:tcW w:w="2435" w:type="dxa"/>
          </w:tcPr>
          <w:p w14:paraId="1F35FA02" w14:textId="7694886A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100% (108/108)</w:t>
            </w:r>
          </w:p>
        </w:tc>
        <w:tc>
          <w:tcPr>
            <w:tcW w:w="2547" w:type="dxa"/>
          </w:tcPr>
          <w:p w14:paraId="74C4EC46" w14:textId="553B5E31" w:rsidR="00E84FB4" w:rsidRPr="00E84FB4" w:rsidRDefault="0093276A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100% </w:t>
            </w:r>
            <w:r w:rsidR="00E84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(87/87)</w:t>
            </w:r>
          </w:p>
        </w:tc>
        <w:tc>
          <w:tcPr>
            <w:tcW w:w="2179" w:type="dxa"/>
          </w:tcPr>
          <w:p w14:paraId="3C0C04FD" w14:textId="2710B53E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</w:p>
        </w:tc>
      </w:tr>
      <w:tr w:rsidR="00E84FB4" w14:paraId="06E452FF" w14:textId="34283BDF" w:rsidTr="00E84FB4">
        <w:tc>
          <w:tcPr>
            <w:tcW w:w="2467" w:type="dxa"/>
          </w:tcPr>
          <w:p w14:paraId="1411EDCE" w14:textId="7A0A9182" w:rsidR="00E84FB4" w:rsidRPr="00E84FB4" w:rsidRDefault="00E84FB4" w:rsidP="00E84FB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Negative for HIV</w:t>
            </w:r>
          </w:p>
        </w:tc>
        <w:tc>
          <w:tcPr>
            <w:tcW w:w="2435" w:type="dxa"/>
          </w:tcPr>
          <w:p w14:paraId="0EDCBCEC" w14:textId="13F82A1A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E84FB4">
              <w:rPr>
                <w:rFonts w:ascii="Times New Roman" w:hAnsi="Times New Roman" w:cs="Times New Roman"/>
                <w:sz w:val="24"/>
                <w:szCs w:val="24"/>
              </w:rPr>
              <w:t>100% (108/108)</w:t>
            </w:r>
          </w:p>
        </w:tc>
        <w:tc>
          <w:tcPr>
            <w:tcW w:w="2547" w:type="dxa"/>
          </w:tcPr>
          <w:p w14:paraId="45486F58" w14:textId="60928F9D" w:rsidR="00E84FB4" w:rsidRPr="00E84FB4" w:rsidRDefault="0093276A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E84FB4" w:rsidRPr="00E84FB4">
              <w:rPr>
                <w:rFonts w:ascii="Times New Roman" w:hAnsi="Times New Roman" w:cs="Times New Roman"/>
                <w:sz w:val="24"/>
                <w:szCs w:val="24"/>
              </w:rPr>
              <w:t>(87/87)</w:t>
            </w:r>
          </w:p>
        </w:tc>
        <w:tc>
          <w:tcPr>
            <w:tcW w:w="2179" w:type="dxa"/>
          </w:tcPr>
          <w:p w14:paraId="068DAB50" w14:textId="4705C691" w:rsidR="00E84FB4" w:rsidRPr="00E84FB4" w:rsidRDefault="00E84FB4" w:rsidP="00E84FB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</w:p>
        </w:tc>
      </w:tr>
    </w:tbl>
    <w:p w14:paraId="69DB4E6C" w14:textId="77777777" w:rsid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7E86CD3D" w14:textId="1C030B04" w:rsidR="008F7018" w:rsidRP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8F701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Table S1</w:t>
      </w:r>
      <w:r w:rsidRPr="008F701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Characteristics of 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he subjects enrolled.</w:t>
      </w:r>
    </w:p>
    <w:p w14:paraId="0C7141BE" w14:textId="77777777" w:rsidR="008F7018" w:rsidRP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75BFAE18" w14:textId="77777777" w:rsidR="008F7018" w:rsidRP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2C4D6D0E" w14:textId="77777777" w:rsidR="008F7018" w:rsidRP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105FF17E" w14:textId="77777777" w:rsidR="008F7018" w:rsidRPr="008F7018" w:rsidRDefault="008F7018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36B4B" w14:paraId="6A0A3136" w14:textId="77777777" w:rsidTr="00536B4B">
        <w:tc>
          <w:tcPr>
            <w:tcW w:w="3209" w:type="dxa"/>
          </w:tcPr>
          <w:p w14:paraId="1044A372" w14:textId="77777777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3209" w:type="dxa"/>
          </w:tcPr>
          <w:p w14:paraId="2BB4401A" w14:textId="77777777" w:rsidR="00536B4B" w:rsidRPr="00536B4B" w:rsidRDefault="00536B4B" w:rsidP="00536B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SM </w:t>
            </w:r>
          </w:p>
          <w:p w14:paraId="343F16F8" w14:textId="6F5D7BB1" w:rsidR="00536B4B" w:rsidRPr="00536B4B" w:rsidRDefault="00536B4B" w:rsidP="00536B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(127 strains)</w:t>
            </w:r>
          </w:p>
        </w:tc>
        <w:tc>
          <w:tcPr>
            <w:tcW w:w="3210" w:type="dxa"/>
          </w:tcPr>
          <w:p w14:paraId="0B2D9A4F" w14:textId="77777777" w:rsidR="00536B4B" w:rsidRDefault="00536B4B" w:rsidP="00536B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General population</w:t>
            </w:r>
          </w:p>
          <w:p w14:paraId="7360F7AA" w14:textId="36BAEDEB" w:rsidR="00536B4B" w:rsidRPr="00536B4B" w:rsidRDefault="00536B4B" w:rsidP="00536B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(119 strains)</w:t>
            </w:r>
          </w:p>
        </w:tc>
      </w:tr>
      <w:tr w:rsidR="00536B4B" w14:paraId="2F9AC54A" w14:textId="77777777" w:rsidTr="00536B4B">
        <w:tc>
          <w:tcPr>
            <w:tcW w:w="3209" w:type="dxa"/>
          </w:tcPr>
          <w:p w14:paraId="240ED995" w14:textId="34A53602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N. </w:t>
            </w:r>
            <w:proofErr w:type="spellStart"/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subflava</w:t>
            </w:r>
            <w:proofErr w:type="spellEnd"/>
          </w:p>
        </w:tc>
        <w:tc>
          <w:tcPr>
            <w:tcW w:w="3209" w:type="dxa"/>
          </w:tcPr>
          <w:p w14:paraId="68BDF15C" w14:textId="4C285CAD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7.7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86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59E13428" w14:textId="2D19DA08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1.2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1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77966E2A" w14:textId="77777777" w:rsidTr="00536B4B">
        <w:tc>
          <w:tcPr>
            <w:tcW w:w="3209" w:type="dxa"/>
          </w:tcPr>
          <w:p w14:paraId="5F8F6ACB" w14:textId="7DD2AA00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N. </w:t>
            </w:r>
            <w:proofErr w:type="spellStart"/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flavescens</w:t>
            </w:r>
            <w:proofErr w:type="spellEnd"/>
          </w:p>
        </w:tc>
        <w:tc>
          <w:tcPr>
            <w:tcW w:w="3209" w:type="dxa"/>
          </w:tcPr>
          <w:p w14:paraId="1C00CF75" w14:textId="3D06D6D1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0.5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6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66236995" w14:textId="03823633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6.1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3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2CC7A001" w14:textId="77777777" w:rsidTr="00536B4B">
        <w:tc>
          <w:tcPr>
            <w:tcW w:w="3209" w:type="dxa"/>
          </w:tcPr>
          <w:p w14:paraId="610D36D2" w14:textId="4FBA3965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N. mucosa</w:t>
            </w:r>
          </w:p>
        </w:tc>
        <w:tc>
          <w:tcPr>
            <w:tcW w:w="3209" w:type="dxa"/>
          </w:tcPr>
          <w:p w14:paraId="52FCEFFA" w14:textId="2A21A84C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4C8F33EB" w14:textId="19AD5BE8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.2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609CD69F" w14:textId="77777777" w:rsidTr="00536B4B">
        <w:tc>
          <w:tcPr>
            <w:tcW w:w="3209" w:type="dxa"/>
          </w:tcPr>
          <w:p w14:paraId="015213D8" w14:textId="0355FB87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N. </w:t>
            </w:r>
            <w:proofErr w:type="spellStart"/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perflava</w:t>
            </w:r>
            <w:proofErr w:type="spellEnd"/>
          </w:p>
        </w:tc>
        <w:tc>
          <w:tcPr>
            <w:tcW w:w="3209" w:type="dxa"/>
          </w:tcPr>
          <w:p w14:paraId="44CFF1E7" w14:textId="3CA2ECAE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.7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787FF9BE" w14:textId="0D3F31B5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.6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50A8E08E" w14:textId="77777777" w:rsidTr="00536B4B">
        <w:tc>
          <w:tcPr>
            <w:tcW w:w="3209" w:type="dxa"/>
          </w:tcPr>
          <w:p w14:paraId="7BE2817A" w14:textId="12E604DF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N. sicca</w:t>
            </w:r>
          </w:p>
        </w:tc>
        <w:tc>
          <w:tcPr>
            <w:tcW w:w="3209" w:type="dxa"/>
          </w:tcPr>
          <w:p w14:paraId="3B8E1EDB" w14:textId="065FC5E7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8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56428303" w14:textId="7FA91D32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.6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08654A67" w14:textId="77777777" w:rsidTr="00536B4B">
        <w:tc>
          <w:tcPr>
            <w:tcW w:w="3209" w:type="dxa"/>
          </w:tcPr>
          <w:p w14:paraId="79BB98F3" w14:textId="7061AC27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N. </w:t>
            </w:r>
            <w:proofErr w:type="spellStart"/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macacae</w:t>
            </w:r>
            <w:proofErr w:type="spellEnd"/>
          </w:p>
        </w:tc>
        <w:tc>
          <w:tcPr>
            <w:tcW w:w="3209" w:type="dxa"/>
          </w:tcPr>
          <w:p w14:paraId="2CE79BAA" w14:textId="27CC3857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.9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4C4B8620" w14:textId="691E761B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.5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6FFC8833" w14:textId="77777777" w:rsidTr="00536B4B">
        <w:tc>
          <w:tcPr>
            <w:tcW w:w="3209" w:type="dxa"/>
          </w:tcPr>
          <w:p w14:paraId="30E3FD8D" w14:textId="348A6A33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N. </w:t>
            </w:r>
            <w:proofErr w:type="spellStart"/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lactamica</w:t>
            </w:r>
            <w:proofErr w:type="spellEnd"/>
          </w:p>
        </w:tc>
        <w:tc>
          <w:tcPr>
            <w:tcW w:w="3209" w:type="dxa"/>
          </w:tcPr>
          <w:p w14:paraId="3582E38A" w14:textId="4804C07D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.5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795FEC63" w14:textId="15B9B041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0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536B4B" w14:paraId="12861707" w14:textId="77777777" w:rsidTr="00536B4B">
        <w:tc>
          <w:tcPr>
            <w:tcW w:w="3209" w:type="dxa"/>
          </w:tcPr>
          <w:p w14:paraId="4601FEA5" w14:textId="7C2CAC5F" w:rsidR="00536B4B" w:rsidRPr="00536B4B" w:rsidRDefault="00536B4B" w:rsidP="00536B4B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36B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N. species</w:t>
            </w:r>
          </w:p>
        </w:tc>
        <w:tc>
          <w:tcPr>
            <w:tcW w:w="3209" w:type="dxa"/>
          </w:tcPr>
          <w:p w14:paraId="5592CBFE" w14:textId="288C93AC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.8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/1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3210" w:type="dxa"/>
          </w:tcPr>
          <w:p w14:paraId="7BA8B71F" w14:textId="0354CC3C" w:rsidR="00536B4B" w:rsidRPr="00536B4B" w:rsidRDefault="0052043E" w:rsidP="0052043E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.5% (</w:t>
            </w:r>
            <w:r w:rsidR="00536B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/1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</w:tbl>
    <w:p w14:paraId="4BF59975" w14:textId="77777777" w:rsidR="00536B4B" w:rsidRDefault="00536B4B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1531B45E" w14:textId="4355573A" w:rsidR="00536B4B" w:rsidRPr="00536B4B" w:rsidRDefault="00536B4B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536B4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Table S</w:t>
      </w:r>
      <w:r w:rsidR="008F701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Distribution of</w:t>
      </w:r>
      <w:r w:rsidR="0052043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non-pathogenic</w:t>
      </w:r>
      <w:r w:rsidR="00ED6E6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pharyngea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36B4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it-IT"/>
          <w14:ligatures w14:val="none"/>
        </w:rPr>
        <w:t>Neisseri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species in the two populations.</w:t>
      </w:r>
    </w:p>
    <w:p w14:paraId="1046DD4D" w14:textId="77777777" w:rsidR="00536B4B" w:rsidRPr="00536B4B" w:rsidRDefault="00536B4B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46F7A1B2" w14:textId="3631894A" w:rsidR="00EE085B" w:rsidRPr="00536B4B" w:rsidRDefault="00EE085B" w:rsidP="00EE085B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</w:pPr>
      <w:r w:rsidRPr="00536B4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br/>
      </w:r>
    </w:p>
    <w:tbl>
      <w:tblPr>
        <w:tblW w:w="99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8"/>
        <w:gridCol w:w="1358"/>
        <w:gridCol w:w="1435"/>
        <w:gridCol w:w="1619"/>
        <w:gridCol w:w="1351"/>
        <w:gridCol w:w="1407"/>
        <w:gridCol w:w="1463"/>
        <w:gridCol w:w="550"/>
      </w:tblGrid>
      <w:tr w:rsidR="00EE085B" w:rsidRPr="00EE085B" w14:paraId="6BA94D88" w14:textId="77777777" w:rsidTr="007F5DBF">
        <w:trPr>
          <w:trHeight w:val="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02F7E4" w14:textId="56977C4E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bookmarkStart w:id="0" w:name="OLE_LINK1"/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lastRenderedPageBreak/>
              <w:t>%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ECB194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ll strains</w:t>
            </w:r>
          </w:p>
          <w:p w14:paraId="7C656D1A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2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1785D7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subflava</w:t>
            </w:r>
            <w:proofErr w:type="spellEnd"/>
          </w:p>
          <w:p w14:paraId="53766BA3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1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C2097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flavescens</w:t>
            </w:r>
            <w:proofErr w:type="spellEnd"/>
          </w:p>
          <w:p w14:paraId="494AE233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491D9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N. mucosa</w:t>
            </w:r>
          </w:p>
          <w:p w14:paraId="6DEC1688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96468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perflava</w:t>
            </w:r>
            <w:proofErr w:type="spellEnd"/>
          </w:p>
          <w:p w14:paraId="6FFDAD24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8233B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macacae</w:t>
            </w:r>
            <w:proofErr w:type="spellEnd"/>
          </w:p>
          <w:p w14:paraId="719C70A9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B08B2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p</w:t>
            </w:r>
          </w:p>
        </w:tc>
      </w:tr>
      <w:tr w:rsidR="00EE085B" w:rsidRPr="00EE085B" w14:paraId="32AFFF87" w14:textId="77777777" w:rsidTr="007F5DBF">
        <w:trPr>
          <w:trHeight w:val="5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10557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AA8D6A" w14:textId="7BDD0299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1.1%</w:t>
            </w:r>
          </w:p>
          <w:p w14:paraId="440012A5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224/2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8167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0.4%</w:t>
            </w:r>
          </w:p>
          <w:p w14:paraId="69E1A00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33/1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C40DA0" w14:textId="68B9A9E1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4.2%</w:t>
            </w:r>
          </w:p>
          <w:p w14:paraId="6F4B5CA2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65/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2DA4D1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0%</w:t>
            </w:r>
          </w:p>
          <w:p w14:paraId="2718CA68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4/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9C182" w14:textId="35B71825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00%</w:t>
            </w:r>
          </w:p>
          <w:p w14:paraId="60218E3D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8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A974D" w14:textId="4C262380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5%</w:t>
            </w:r>
          </w:p>
          <w:p w14:paraId="686B0FFB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6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0F41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2</w:t>
            </w:r>
          </w:p>
        </w:tc>
      </w:tr>
      <w:tr w:rsidR="00EE085B" w:rsidRPr="00EE085B" w14:paraId="690C9876" w14:textId="77777777" w:rsidTr="007F5DBF">
        <w:trPr>
          <w:trHeight w:val="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A9F4F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EE5531" w14:textId="6E2CBA1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7.7%</w:t>
            </w:r>
          </w:p>
          <w:p w14:paraId="6D471B2E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42/2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EAA081" w14:textId="44EC0755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9.1%</w:t>
            </w:r>
          </w:p>
          <w:p w14:paraId="531C6B2D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87/1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86FEC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3.6%</w:t>
            </w:r>
          </w:p>
          <w:p w14:paraId="69FA6AA7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37/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A722B" w14:textId="2DE20ED6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0%</w:t>
            </w:r>
          </w:p>
          <w:p w14:paraId="455AABDF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4/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805218" w14:textId="5460021B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2.5%</w:t>
            </w:r>
          </w:p>
          <w:p w14:paraId="4FDA3284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5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0DCF4" w14:textId="023DA1E6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7.5%</w:t>
            </w:r>
          </w:p>
          <w:p w14:paraId="67B93ECD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3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B2739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</w:t>
            </w:r>
          </w:p>
        </w:tc>
      </w:tr>
      <w:tr w:rsidR="00EE085B" w:rsidRPr="00EE085B" w14:paraId="018850C3" w14:textId="77777777" w:rsidTr="007F5DBF">
        <w:trPr>
          <w:trHeight w:val="5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1D025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T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AD6C9" w14:textId="1178B11A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.4%</w:t>
            </w:r>
          </w:p>
          <w:p w14:paraId="1C6EB177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33/2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AF0E7" w14:textId="5E2EDCEE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1.5%</w:t>
            </w:r>
          </w:p>
          <w:p w14:paraId="1C18C37C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7/1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01F4B" w14:textId="46DE86EE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7.4%</w:t>
            </w:r>
          </w:p>
          <w:p w14:paraId="6E8D89BD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2/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9FD7D" w14:textId="61EB2496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%</w:t>
            </w:r>
          </w:p>
          <w:p w14:paraId="19AE788F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/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3B8C0" w14:textId="14E77D50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5%</w:t>
            </w:r>
          </w:p>
          <w:p w14:paraId="07E37D7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2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4FE371" w14:textId="0FBF3258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%</w:t>
            </w:r>
          </w:p>
          <w:p w14:paraId="3CD530E8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0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1F95D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</w:t>
            </w:r>
          </w:p>
        </w:tc>
      </w:tr>
      <w:tr w:rsidR="00EE085B" w:rsidRPr="00EE085B" w14:paraId="41B7E728" w14:textId="77777777" w:rsidTr="007F5DBF">
        <w:trPr>
          <w:trHeight w:val="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EF27F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9F20B" w14:textId="34FB0A00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1.7%</w:t>
            </w:r>
          </w:p>
          <w:p w14:paraId="0AC75143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29/2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8532D6" w14:textId="1DBB660A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.5%</w:t>
            </w:r>
          </w:p>
          <w:p w14:paraId="5FFBF7C2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4/1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5CBA45" w14:textId="39463E69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5.9%</w:t>
            </w:r>
          </w:p>
          <w:p w14:paraId="6062DF60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1/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05ECF" w14:textId="56D52580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%</w:t>
            </w:r>
          </w:p>
          <w:p w14:paraId="10E20B7C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1/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F572F" w14:textId="4A0C73CB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5%</w:t>
            </w:r>
          </w:p>
          <w:p w14:paraId="75207652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2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8163B" w14:textId="5AC319D9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%</w:t>
            </w:r>
          </w:p>
          <w:p w14:paraId="2929CBBF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0/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A3108" w14:textId="77777777" w:rsidR="00EE085B" w:rsidRPr="00EE085B" w:rsidRDefault="00EE085B" w:rsidP="007F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3</w:t>
            </w:r>
          </w:p>
        </w:tc>
      </w:tr>
      <w:bookmarkEnd w:id="0"/>
    </w:tbl>
    <w:p w14:paraId="472BCEE9" w14:textId="77777777" w:rsidR="00EE085B" w:rsidRPr="00EE085B" w:rsidRDefault="00EE085B" w:rsidP="00EE085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49DC6CFF" w14:textId="25B51A00" w:rsidR="00EE085B" w:rsidRPr="008559A1" w:rsidRDefault="00EE085B" w:rsidP="00EE085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EE085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Table S</w:t>
      </w:r>
      <w:r w:rsidR="008F701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3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. Resistance rate of </w:t>
      </w:r>
      <w:r w:rsidRPr="00EE085B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it-IT"/>
          <w14:ligatures w14:val="none"/>
        </w:rPr>
        <w:t>Neisseria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species.</w:t>
      </w:r>
      <w:r w:rsidR="007F5DB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Resistance was defined by using EUCAST breakpoints for </w:t>
      </w:r>
      <w:r w:rsidR="007F5DBF" w:rsidRPr="007F5DB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it-IT"/>
          <w14:ligatures w14:val="none"/>
        </w:rPr>
        <w:t>N. gonorrhoeae</w:t>
      </w:r>
      <w:r w:rsidR="007F5DB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.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Significant differences were searched by Chi-square test. Only species with at least 5 strains were considered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ZI=azithromycin; CIP=ciprofloxacin; CTX=cefotaxime; CRO=ceftriaxone</w:t>
      </w:r>
    </w:p>
    <w:p w14:paraId="284E3F5D" w14:textId="77777777" w:rsidR="00EE085B" w:rsidRDefault="00EE085B" w:rsidP="00EE0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AAC89F" w14:textId="0CB8B689" w:rsidR="00EE085B" w:rsidRDefault="00EE085B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55D90A5B" w14:textId="77777777" w:rsidR="007674FF" w:rsidRDefault="007674FF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11091" w:type="dxa"/>
        <w:tblInd w:w="-7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1544"/>
        <w:gridCol w:w="1544"/>
        <w:gridCol w:w="1679"/>
        <w:gridCol w:w="1550"/>
        <w:gridCol w:w="1550"/>
        <w:gridCol w:w="1550"/>
        <w:gridCol w:w="770"/>
      </w:tblGrid>
      <w:tr w:rsidR="007F5DBF" w:rsidRPr="00EE085B" w14:paraId="2D11A05C" w14:textId="77777777" w:rsidTr="007F5DBF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6734D" w14:textId="487BC691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IC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473FD" w14:textId="77777777" w:rsid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ll strains</w:t>
            </w:r>
          </w:p>
          <w:p w14:paraId="013A2B7E" w14:textId="71E867A4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246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25BEB" w14:textId="0B7E2410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ubflava</w:t>
            </w:r>
            <w:proofErr w:type="spellEnd"/>
          </w:p>
          <w:p w14:paraId="111D0C5B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147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FCB90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avescens</w:t>
            </w:r>
            <w:proofErr w:type="spellEnd"/>
          </w:p>
          <w:p w14:paraId="35E1183F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69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C06ED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. mucosa</w:t>
            </w:r>
          </w:p>
          <w:p w14:paraId="26526400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5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32CCA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erflava</w:t>
            </w:r>
            <w:proofErr w:type="spellEnd"/>
          </w:p>
          <w:p w14:paraId="5D6A2496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8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7B36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. </w:t>
            </w:r>
            <w:proofErr w:type="spellStart"/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acacae</w:t>
            </w:r>
            <w:proofErr w:type="spellEnd"/>
          </w:p>
          <w:p w14:paraId="4925B5F6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n=8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2750F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</w:t>
            </w:r>
          </w:p>
        </w:tc>
      </w:tr>
      <w:tr w:rsidR="007F5DBF" w:rsidRPr="00EE085B" w14:paraId="4A8473C2" w14:textId="77777777" w:rsidTr="007F5DBF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1B015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ZI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DD09A" w14:textId="3A764830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0 (2.0-12.0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4EF0" w14:textId="2FA344A9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0 (2.0-16.0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421E" w14:textId="2539249B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0 (1.5-9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5D43" w14:textId="2BD18B1F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.0 (1.3-134.0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DC0F" w14:textId="62254059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5 (2.2-15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D9A1" w14:textId="74B3A90F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0 (1.5-7.5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C118" w14:textId="0D348912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63</w:t>
            </w:r>
          </w:p>
        </w:tc>
      </w:tr>
      <w:tr w:rsidR="007F5DBF" w:rsidRPr="00EE085B" w14:paraId="0F1190A6" w14:textId="77777777" w:rsidTr="007F5DBF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9C29A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IP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11968" w14:textId="36A464B6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12 (0.01-0.38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EA1B" w14:textId="195F32F6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12 (0.01-0.5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7AAA" w14:textId="7432B6CB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12 (0.01-0.38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011F" w14:textId="2CEF1081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38 (0.10-1.7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A777" w14:textId="00016C6D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31 (0.006-1.2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077B" w14:textId="53124A08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5 (0.01-0.33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F6BE" w14:textId="723D2396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53</w:t>
            </w:r>
          </w:p>
        </w:tc>
      </w:tr>
      <w:tr w:rsidR="007F5DBF" w:rsidRPr="00EE085B" w14:paraId="12B82BF5" w14:textId="77777777" w:rsidTr="007F5DBF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6D792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TX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117D3" w14:textId="35A4BCAE" w:rsidR="007F5DBF" w:rsidRPr="007F5DBF" w:rsidRDefault="007D283D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6 (0.03-0.09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9BD6" w14:textId="21687304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6 (0.03-0.09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6D9A" w14:textId="204D55EA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6 (0.04-0.09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7429" w14:textId="5A154978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2-0.22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E3DD" w14:textId="3AB31919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8 (0.05-0.21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B66F" w14:textId="4362C015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3-0.09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9BE3" w14:textId="53EF9980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32</w:t>
            </w:r>
          </w:p>
        </w:tc>
      </w:tr>
      <w:tr w:rsidR="007F5DBF" w:rsidRPr="00EE085B" w14:paraId="2973DF9C" w14:textId="77777777" w:rsidTr="007F5DBF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B1D56" w14:textId="7777777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RO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36B0E" w14:textId="6D460CB8" w:rsidR="007F5DBF" w:rsidRPr="007F5DBF" w:rsidRDefault="007D283D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28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2-0.05)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79E6" w14:textId="0DCBDC69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2-0.06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CE44" w14:textId="4680AAD0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2-0.06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CD18" w14:textId="22139758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3 (0.02-0.27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E948" w14:textId="6F9810F7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4 (0.03-0.15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3EFF" w14:textId="48DD01DF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2 (0.01-0.03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B726" w14:textId="6291CB91" w:rsidR="007F5DBF" w:rsidRPr="007F5DBF" w:rsidRDefault="007F5DBF" w:rsidP="00D0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F5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09</w:t>
            </w:r>
          </w:p>
        </w:tc>
      </w:tr>
    </w:tbl>
    <w:p w14:paraId="03E09A27" w14:textId="77777777" w:rsidR="007674FF" w:rsidRDefault="007674FF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7D0103B7" w14:textId="77777777" w:rsidR="007674FF" w:rsidRDefault="007674FF" w:rsidP="00EE08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1728B589" w14:textId="0A0184D8" w:rsidR="00841FE7" w:rsidRPr="008559A1" w:rsidRDefault="007674FF" w:rsidP="00841FE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7674F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Table S</w:t>
      </w:r>
      <w:r w:rsidR="008F701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.</w:t>
      </w:r>
      <w:r w:rsidR="00841F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EA17DA" w:rsidRPr="00D421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Comparison of MIC values</w:t>
      </w:r>
      <w:r w:rsidR="00A965F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(mg/L)</w:t>
      </w:r>
      <w:r w:rsidR="00EA17DA" w:rsidRPr="00D421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of </w:t>
      </w:r>
      <w:r w:rsidR="00EA17DA" w:rsidRPr="00D421B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it-IT"/>
          <w14:ligatures w14:val="none"/>
        </w:rPr>
        <w:t xml:space="preserve">Neisseria </w:t>
      </w:r>
      <w:r w:rsidR="00EA17DA" w:rsidRPr="00D421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strains</w:t>
      </w:r>
      <w:r w:rsidR="00EA17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stratified by species</w:t>
      </w:r>
      <w:r w:rsidR="00EA17DA" w:rsidRPr="00D421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. </w:t>
      </w:r>
      <w:r w:rsidR="00EA17DA" w:rsidRPr="008559A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Results are expressed as median (25th-75th percentile).</w:t>
      </w:r>
      <w:r w:rsidR="00EA17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841FE7"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Significant</w:t>
      </w:r>
      <w:r w:rsidR="00EA17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841FE7"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differences were searched by </w:t>
      </w:r>
      <w:r w:rsidR="00841F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Kruskal-Wallis</w:t>
      </w:r>
      <w:r w:rsidR="00841FE7"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test. Only species with at least 5 strains were considered.</w:t>
      </w:r>
      <w:r w:rsidR="00841F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841F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ZI=azithromycin; CIP=ciprofloxacin; CTX=cefotaxime; CRO=ceftriaxone</w:t>
      </w:r>
    </w:p>
    <w:p w14:paraId="17967F38" w14:textId="0FC917F9" w:rsidR="007674FF" w:rsidRPr="00841FE7" w:rsidRDefault="007674FF" w:rsidP="00EE085B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</w:pPr>
    </w:p>
    <w:p w14:paraId="61DF83C1" w14:textId="7819FEB1" w:rsidR="00EE085B" w:rsidRPr="00EE085B" w:rsidRDefault="00EE085B" w:rsidP="00EE085B">
      <w:pPr>
        <w:spacing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86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2492"/>
        <w:gridCol w:w="2988"/>
        <w:gridCol w:w="1370"/>
      </w:tblGrid>
      <w:tr w:rsidR="00EE085B" w:rsidRPr="00EE085B" w14:paraId="5C7991D3" w14:textId="77777777" w:rsidTr="00EE085B">
        <w:trPr>
          <w:trHeight w:val="10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E7707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lastRenderedPageBreak/>
              <w:t>Resist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9214F" w14:textId="253F550D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MSM</w:t>
            </w:r>
          </w:p>
          <w:p w14:paraId="5E3F9E67" w14:textId="77777777" w:rsidR="00EE085B" w:rsidRPr="00EE085B" w:rsidRDefault="00EE085B" w:rsidP="00EE085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=127 strai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CB2EE" w14:textId="09AE9ECE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General population</w:t>
            </w:r>
          </w:p>
          <w:p w14:paraId="01592251" w14:textId="77777777" w:rsidR="00EE085B" w:rsidRPr="00EE085B" w:rsidRDefault="00EE085B" w:rsidP="00EE085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(=119 strai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62656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 value</w:t>
            </w:r>
          </w:p>
        </w:tc>
      </w:tr>
      <w:tr w:rsidR="00EE085B" w:rsidRPr="00EE085B" w14:paraId="035F607C" w14:textId="77777777" w:rsidTr="00EE085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C3620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547BD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4.4% (120/1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DD688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7.3% (104/1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CBF413" w14:textId="0B0EF8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05</w:t>
            </w:r>
          </w:p>
        </w:tc>
      </w:tr>
      <w:tr w:rsidR="00EE085B" w:rsidRPr="00EE085B" w14:paraId="65AB2EC7" w14:textId="77777777" w:rsidTr="00EE085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537E1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3DB3D7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0.1% (89/1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2917BE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4.5% (53/1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80CFA8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&lt;0.0001</w:t>
            </w:r>
          </w:p>
        </w:tc>
      </w:tr>
      <w:tr w:rsidR="00EE085B" w:rsidRPr="00EE085B" w14:paraId="431A0831" w14:textId="77777777" w:rsidTr="00EE085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2E84D2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T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AA6825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.3% (17/1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A3705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.4% (16/1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DA404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9</w:t>
            </w:r>
          </w:p>
        </w:tc>
      </w:tr>
      <w:tr w:rsidR="00EE085B" w:rsidRPr="00EE085B" w14:paraId="7E94EC50" w14:textId="77777777" w:rsidTr="00EE085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B9185D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89C73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0.2% (13/1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6BA80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.4% (16/1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ED885B" w14:textId="77777777" w:rsidR="00EE085B" w:rsidRPr="00EE085B" w:rsidRDefault="00EE085B" w:rsidP="00EE0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E085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</w:t>
            </w:r>
          </w:p>
        </w:tc>
      </w:tr>
    </w:tbl>
    <w:p w14:paraId="323AB06D" w14:textId="77777777" w:rsidR="00EE085B" w:rsidRPr="00EE085B" w:rsidRDefault="00EE085B" w:rsidP="00EE085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 </w:t>
      </w:r>
    </w:p>
    <w:p w14:paraId="21C3C85F" w14:textId="2272B2CD" w:rsidR="00EE085B" w:rsidRPr="008559A1" w:rsidRDefault="00EE085B" w:rsidP="00EE085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EE085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Table S</w:t>
      </w:r>
      <w:r w:rsidR="008F701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5</w:t>
      </w:r>
      <w:r w:rsidRPr="00EE085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.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Resistance rate of </w:t>
      </w:r>
      <w:r w:rsidRPr="00EE085B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it-IT"/>
          <w14:ligatures w14:val="none"/>
        </w:rPr>
        <w:t>Neisseri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strains among the two populations (MSM vs general population). Differences were searched by 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Chi-square test. </w:t>
      </w:r>
      <w:r w:rsidRPr="00EE08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ZI= azithromycin; CIP= ciprofloxacin; CTX=cefotaxime;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CRO=ceftriaxone</w:t>
      </w:r>
    </w:p>
    <w:p w14:paraId="7BCF95A3" w14:textId="39120850" w:rsidR="006722B4" w:rsidRPr="00592B7F" w:rsidRDefault="006722B4" w:rsidP="0035391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65AC954F" w14:textId="77777777" w:rsidR="006722B4" w:rsidRPr="00592B7F" w:rsidRDefault="006722B4">
      <w:pPr>
        <w:rPr>
          <w:rFonts w:ascii="Times New Roman" w:hAnsi="Times New Roman" w:cs="Times New Roman"/>
          <w:lang w:val="en-US"/>
        </w:rPr>
      </w:pPr>
    </w:p>
    <w:sectPr w:rsidR="006722B4" w:rsidRPr="00592B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B4"/>
    <w:rsid w:val="000561D3"/>
    <w:rsid w:val="000F0107"/>
    <w:rsid w:val="00152D47"/>
    <w:rsid w:val="00224331"/>
    <w:rsid w:val="00353913"/>
    <w:rsid w:val="003A67C8"/>
    <w:rsid w:val="0052043E"/>
    <w:rsid w:val="00520E9B"/>
    <w:rsid w:val="00536B4B"/>
    <w:rsid w:val="00592B7F"/>
    <w:rsid w:val="006722B4"/>
    <w:rsid w:val="007674FF"/>
    <w:rsid w:val="007D283D"/>
    <w:rsid w:val="007F5DBF"/>
    <w:rsid w:val="00841FE7"/>
    <w:rsid w:val="008F7018"/>
    <w:rsid w:val="0093276A"/>
    <w:rsid w:val="00A965F6"/>
    <w:rsid w:val="00CC7568"/>
    <w:rsid w:val="00E84FB4"/>
    <w:rsid w:val="00EA17DA"/>
    <w:rsid w:val="00EA2713"/>
    <w:rsid w:val="00ED6E6A"/>
    <w:rsid w:val="00EE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B4BB3"/>
  <w15:chartTrackingRefBased/>
  <w15:docId w15:val="{4E763844-D24F-43BE-9FD5-B75A8DAF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72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536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17</cp:revision>
  <dcterms:created xsi:type="dcterms:W3CDTF">2023-09-20T15:41:00Z</dcterms:created>
  <dcterms:modified xsi:type="dcterms:W3CDTF">2023-10-30T15:58:00Z</dcterms:modified>
</cp:coreProperties>
</file>